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3FB" w:rsidRPr="00997FF2" w:rsidRDefault="00997FF2">
      <w:r w:rsidRPr="00997FF2">
        <w:t>S</w:t>
      </w:r>
      <w:r w:rsidR="0005465F">
        <w:t>2</w:t>
      </w:r>
      <w:r w:rsidRPr="00997FF2">
        <w:t>Table</w:t>
      </w:r>
      <w:bookmarkStart w:id="0" w:name="_GoBack"/>
      <w:bookmarkEnd w:id="0"/>
      <w:r w:rsidRPr="00997FF2">
        <w:t xml:space="preserve">. Fatty acid content (ng per individual) of adult female </w:t>
      </w:r>
      <w:r w:rsidRPr="00997FF2">
        <w:rPr>
          <w:i/>
        </w:rPr>
        <w:t>Paracalanu</w:t>
      </w:r>
      <w:r w:rsidRPr="00997FF2">
        <w:t>s</w:t>
      </w:r>
      <w:r>
        <w:t xml:space="preserve"> sp. of the last experimental day.</w:t>
      </w:r>
    </w:p>
    <w:tbl>
      <w:tblPr>
        <w:tblStyle w:val="HelleSchattierung"/>
        <w:tblW w:w="0" w:type="auto"/>
        <w:tblLook w:val="04A0"/>
      </w:tblPr>
      <w:tblGrid>
        <w:gridCol w:w="780"/>
        <w:gridCol w:w="883"/>
        <w:gridCol w:w="818"/>
        <w:gridCol w:w="883"/>
        <w:gridCol w:w="818"/>
        <w:gridCol w:w="818"/>
        <w:gridCol w:w="818"/>
        <w:gridCol w:w="850"/>
        <w:gridCol w:w="850"/>
        <w:gridCol w:w="851"/>
        <w:gridCol w:w="851"/>
        <w:gridCol w:w="883"/>
        <w:gridCol w:w="883"/>
        <w:gridCol w:w="818"/>
        <w:gridCol w:w="883"/>
        <w:gridCol w:w="818"/>
      </w:tblGrid>
      <w:tr w:rsidR="00997FF2" w:rsidRPr="00997FF2">
        <w:trPr>
          <w:cnfStyle w:val="1000000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/140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/56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/140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/56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/56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/56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/56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/56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/140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/140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/140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/140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/56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/1400 µatm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/560 µatm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ty Acid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08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0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7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1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2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8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1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9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0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3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3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8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4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4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0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5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9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31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3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7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4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3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3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3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4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30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80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.88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.28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81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82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53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53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42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99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77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81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69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75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969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4:0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4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6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3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8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3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5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9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1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6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7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00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9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6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3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8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5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4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4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3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9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7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1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5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2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05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5:0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2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7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2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4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4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6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6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6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.41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.25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5.7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3.21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5.64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5.29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2.68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2.68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.23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.65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.12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.57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7.51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8.57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5.607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6:0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0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39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7.84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5.36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.59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75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.56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.56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.84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.00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.15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.34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.37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.29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.958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7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72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83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09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85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99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1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61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61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85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8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48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27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05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9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259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7:0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02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20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42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53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21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5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06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01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0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5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13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39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07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7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371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18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.71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98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4.55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57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.64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.66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.65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.65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33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.73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6.49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.95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.58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0.08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.727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18:1n9t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8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18:1n9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16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.23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.27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3.18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.13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99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.67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18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51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50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39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.59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.55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.96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18:2n6t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1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0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9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3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6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2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9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9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3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1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4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18:2n6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1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75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17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94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52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6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09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09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6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0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7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2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41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70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703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18:3n6 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7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0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2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5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2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2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18:3n3 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8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77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44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78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.80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23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8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8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96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26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5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9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.66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7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.841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20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4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0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5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9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9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1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6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6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2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6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1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0:1n9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67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62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54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96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61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16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48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4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76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69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01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56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80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358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0:2n6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0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1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5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1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7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9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1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1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5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4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6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1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5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0:3n6 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73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81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68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25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40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94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27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55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4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12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06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94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74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81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791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0:4n6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9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1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7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9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0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1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8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8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3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1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1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7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4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7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03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0:3n3 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3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1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5.69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1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9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2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5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2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7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77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22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1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6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1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7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3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3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3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3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3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3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8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64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6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176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0:5n3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5.97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.83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6.84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.73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.25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.25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56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.74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.53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.77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7.45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.42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3.571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2:1n9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4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5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3.14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5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3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5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3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7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3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2:2n6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3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3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8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3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3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4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9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9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4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1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4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7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9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23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28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65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62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11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2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87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94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27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6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66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51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7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.11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060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>24:00: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29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73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14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7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0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5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41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30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5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99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32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880</w:t>
            </w:r>
          </w:p>
        </w:tc>
      </w:tr>
      <w:tr w:rsidR="00997FF2" w:rsidRPr="00997FF2">
        <w:trPr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4:1n9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63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71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1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82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7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7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1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6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6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2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4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501</w:t>
            </w:r>
          </w:p>
        </w:tc>
      </w:tr>
      <w:tr w:rsidR="00997FF2" w:rsidRPr="00997FF2">
        <w:trPr>
          <w:cnfStyle w:val="000000100000"/>
          <w:trHeight w:val="300"/>
        </w:trPr>
        <w:tc>
          <w:tcPr>
            <w:cnfStyle w:val="001000000000"/>
            <w:tcW w:w="0" w:type="auto"/>
            <w:noWrap/>
          </w:tcPr>
          <w:p w:rsidR="00997FF2" w:rsidRPr="00997FF2" w:rsidRDefault="00997FF2" w:rsidP="00997FF2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sz w:val="12"/>
                <w:szCs w:val="12"/>
              </w:rPr>
              <w:t xml:space="preserve">22:6n3c         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.87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.872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.368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.146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.917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.66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51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519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.501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.34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713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100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035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184</w:t>
            </w:r>
          </w:p>
        </w:tc>
        <w:tc>
          <w:tcPr>
            <w:tcW w:w="0" w:type="auto"/>
            <w:noWrap/>
          </w:tcPr>
          <w:p w:rsidR="00997FF2" w:rsidRPr="00997FF2" w:rsidRDefault="00997FF2" w:rsidP="00997FF2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97FF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.263</w:t>
            </w:r>
          </w:p>
        </w:tc>
      </w:tr>
    </w:tbl>
    <w:p w:rsidR="00997FF2" w:rsidRPr="00997FF2" w:rsidRDefault="00997FF2">
      <w:pPr>
        <w:rPr>
          <w:lang w:val="de-DE"/>
        </w:rPr>
      </w:pPr>
    </w:p>
    <w:sectPr w:rsidR="00997FF2" w:rsidRPr="00997FF2" w:rsidSect="00997FF2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hyphenationZone w:val="425"/>
  <w:characterSpacingControl w:val="doNotCompress"/>
  <w:savePreviewPicture/>
  <w:compat/>
  <w:rsids>
    <w:rsidRoot w:val="00997FF2"/>
    <w:rsid w:val="0005465F"/>
    <w:rsid w:val="0071426B"/>
    <w:rsid w:val="00997FF2"/>
    <w:rsid w:val="00B81558"/>
    <w:rsid w:val="00D93187"/>
    <w:rsid w:val="00F16280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3187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HelleSchattierung">
    <w:name w:val="Light Shading"/>
    <w:basedOn w:val="NormaleTabelle"/>
    <w:uiPriority w:val="60"/>
    <w:rsid w:val="00997F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997F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6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75</Characters>
  <Application>Microsoft Macintosh Word</Application>
  <DocSecurity>0</DocSecurity>
  <Lines>28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4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zke, Jessica</dc:creator>
  <cp:lastModifiedBy>Jessica Garzke</cp:lastModifiedBy>
  <cp:revision>2</cp:revision>
  <dcterms:created xsi:type="dcterms:W3CDTF">2016-04-02T21:37:00Z</dcterms:created>
  <dcterms:modified xsi:type="dcterms:W3CDTF">2016-04-02T21:37:00Z</dcterms:modified>
</cp:coreProperties>
</file>